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048C" w:rsidRPr="00E76F67" w:rsidRDefault="003D048C" w:rsidP="003D048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76F67">
        <w:rPr>
          <w:rStyle w:val="fontstyle01"/>
          <w:rFonts w:ascii="Times New Roman" w:hAnsi="Times New Roman" w:cs="Times New Roman"/>
          <w:sz w:val="24"/>
          <w:szCs w:val="24"/>
        </w:rPr>
        <w:t>Supplementary Figure 1. Kaplan-Meier curves for recurrence-free survival (</w:t>
      </w:r>
      <w:proofErr w:type="spellStart"/>
      <w:r w:rsidRPr="00E76F67">
        <w:rPr>
          <w:rStyle w:val="fontstyle01"/>
          <w:rFonts w:ascii="Times New Roman" w:hAnsi="Times New Roman" w:cs="Times New Roman"/>
          <w:sz w:val="24"/>
          <w:szCs w:val="24"/>
        </w:rPr>
        <w:t>RFS</w:t>
      </w:r>
      <w:proofErr w:type="spellEnd"/>
      <w:r w:rsidRPr="00E76F67">
        <w:rPr>
          <w:rStyle w:val="fontstyle01"/>
          <w:rFonts w:ascii="Times New Roman" w:hAnsi="Times New Roman" w:cs="Times New Roman"/>
          <w:sz w:val="24"/>
          <w:szCs w:val="24"/>
        </w:rPr>
        <w:t xml:space="preserve">) and overall survival (OS). A. </w:t>
      </w:r>
      <w:proofErr w:type="spellStart"/>
      <w:r w:rsidRPr="00E76F67">
        <w:rPr>
          <w:rStyle w:val="fontstyle01"/>
          <w:rFonts w:ascii="Times New Roman" w:hAnsi="Times New Roman" w:cs="Times New Roman"/>
          <w:sz w:val="24"/>
          <w:szCs w:val="24"/>
        </w:rPr>
        <w:t>RFS</w:t>
      </w:r>
      <w:proofErr w:type="spellEnd"/>
      <w:r w:rsidRPr="00E76F67">
        <w:rPr>
          <w:rStyle w:val="fontstyle01"/>
          <w:rFonts w:ascii="Times New Roman" w:hAnsi="Times New Roman" w:cs="Times New Roman"/>
          <w:sz w:val="24"/>
          <w:szCs w:val="24"/>
        </w:rPr>
        <w:t xml:space="preserve"> by </w:t>
      </w:r>
      <w:r w:rsidRPr="00E76F67">
        <w:rPr>
          <w:rFonts w:ascii="Times New Roman" w:hAnsi="Times New Roman" w:cs="Times New Roman"/>
          <w:color w:val="000000"/>
          <w:sz w:val="24"/>
          <w:szCs w:val="24"/>
        </w:rPr>
        <w:t>squamous cell carcinoma antigen (</w:t>
      </w:r>
      <w:proofErr w:type="spellStart"/>
      <w:r w:rsidRPr="00E76F67">
        <w:rPr>
          <w:rFonts w:ascii="Times New Roman" w:hAnsi="Times New Roman" w:cs="Times New Roman"/>
          <w:color w:val="000000"/>
          <w:sz w:val="24"/>
          <w:szCs w:val="24"/>
        </w:rPr>
        <w:t>SCCA</w:t>
      </w:r>
      <w:proofErr w:type="spellEnd"/>
      <w:r w:rsidRPr="00E76F67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E76F67">
        <w:rPr>
          <w:rStyle w:val="fontstyle01"/>
          <w:rFonts w:ascii="Times New Roman" w:hAnsi="Times New Roman" w:cs="Times New Roman"/>
          <w:sz w:val="24"/>
          <w:szCs w:val="24"/>
        </w:rPr>
        <w:t xml:space="preserve"> group (</w:t>
      </w:r>
      <w:r w:rsidRPr="00E76F67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>P</w:t>
      </w:r>
      <w:r w:rsidRPr="00E76F67">
        <w:rPr>
          <w:rStyle w:val="fontstyle01"/>
          <w:rFonts w:ascii="Times New Roman" w:hAnsi="Times New Roman" w:cs="Times New Roman"/>
          <w:sz w:val="24"/>
          <w:szCs w:val="24"/>
        </w:rPr>
        <w:t xml:space="preserve"> &lt; 0.0001). B. </w:t>
      </w:r>
      <w:proofErr w:type="spellStart"/>
      <w:r w:rsidRPr="00E76F67">
        <w:rPr>
          <w:rStyle w:val="fontstyle01"/>
          <w:rFonts w:ascii="Times New Roman" w:hAnsi="Times New Roman" w:cs="Times New Roman"/>
          <w:sz w:val="24"/>
          <w:szCs w:val="24"/>
        </w:rPr>
        <w:t>RFS</w:t>
      </w:r>
      <w:proofErr w:type="spellEnd"/>
      <w:r w:rsidRPr="00E76F67">
        <w:rPr>
          <w:rStyle w:val="fontstyle01"/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Pr="00E76F67">
        <w:rPr>
          <w:rStyle w:val="fontstyle01"/>
          <w:rFonts w:ascii="Times New Roman" w:hAnsi="Times New Roman" w:cs="Times New Roman"/>
          <w:sz w:val="24"/>
          <w:szCs w:val="24"/>
        </w:rPr>
        <w:t>FBG</w:t>
      </w:r>
      <w:proofErr w:type="spellEnd"/>
      <w:r w:rsidRPr="00E76F67">
        <w:rPr>
          <w:rStyle w:val="fontstyle01"/>
          <w:rFonts w:ascii="Times New Roman" w:hAnsi="Times New Roman" w:cs="Times New Roman"/>
          <w:sz w:val="24"/>
          <w:szCs w:val="24"/>
        </w:rPr>
        <w:t xml:space="preserve"> group (</w:t>
      </w:r>
      <w:bookmarkStart w:id="0" w:name="_GoBack"/>
      <w:bookmarkEnd w:id="0"/>
      <w:r w:rsidRPr="00E76F67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>P</w:t>
      </w:r>
      <w:r w:rsidRPr="00E76F67">
        <w:rPr>
          <w:rStyle w:val="fontstyle01"/>
          <w:rFonts w:ascii="Times New Roman" w:hAnsi="Times New Roman" w:cs="Times New Roman"/>
          <w:sz w:val="24"/>
          <w:szCs w:val="24"/>
        </w:rPr>
        <w:t xml:space="preserve"> &lt; 0.0001</w:t>
      </w:r>
      <w:r w:rsidRPr="00E76F67">
        <w:rPr>
          <w:rStyle w:val="fontstyle01"/>
          <w:rFonts w:ascii="Times New Roman" w:eastAsia="SimSun" w:hAnsi="Times New Roman" w:cs="Times New Roman"/>
          <w:sz w:val="24"/>
          <w:szCs w:val="24"/>
        </w:rPr>
        <w:t>)</w:t>
      </w:r>
      <w:r w:rsidRPr="00E76F67">
        <w:rPr>
          <w:rStyle w:val="fontstyle01"/>
          <w:rFonts w:ascii="Times New Roman" w:hAnsi="Times New Roman" w:cs="Times New Roman"/>
          <w:sz w:val="24"/>
          <w:szCs w:val="24"/>
        </w:rPr>
        <w:t xml:space="preserve">. C. OS by </w:t>
      </w:r>
      <w:proofErr w:type="spellStart"/>
      <w:r w:rsidRPr="00E76F67">
        <w:rPr>
          <w:rStyle w:val="fontstyle01"/>
          <w:rFonts w:ascii="Times New Roman" w:hAnsi="Times New Roman" w:cs="Times New Roman"/>
          <w:sz w:val="24"/>
          <w:szCs w:val="24"/>
        </w:rPr>
        <w:t>SCCA</w:t>
      </w:r>
      <w:proofErr w:type="spellEnd"/>
      <w:r w:rsidRPr="00E76F67">
        <w:rPr>
          <w:rStyle w:val="fontstyle01"/>
          <w:rFonts w:ascii="Times New Roman" w:hAnsi="Times New Roman" w:cs="Times New Roman"/>
          <w:sz w:val="24"/>
          <w:szCs w:val="24"/>
        </w:rPr>
        <w:t xml:space="preserve"> group (</w:t>
      </w:r>
      <w:r w:rsidRPr="00E76F67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>P</w:t>
      </w:r>
      <w:r w:rsidRPr="00E76F67">
        <w:rPr>
          <w:rStyle w:val="fontstyle01"/>
          <w:rFonts w:ascii="Times New Roman" w:hAnsi="Times New Roman" w:cs="Times New Roman"/>
          <w:sz w:val="24"/>
          <w:szCs w:val="24"/>
        </w:rPr>
        <w:t xml:space="preserve"> &lt; 0.0001</w:t>
      </w:r>
      <w:r w:rsidRPr="00E76F67">
        <w:rPr>
          <w:rStyle w:val="fontstyle01"/>
          <w:rFonts w:ascii="Times New Roman" w:eastAsia="SimSun" w:hAnsi="Times New Roman" w:cs="Times New Roman"/>
          <w:sz w:val="24"/>
          <w:szCs w:val="24"/>
        </w:rPr>
        <w:t>)</w:t>
      </w:r>
      <w:r w:rsidRPr="00E76F67">
        <w:rPr>
          <w:rStyle w:val="fontstyle01"/>
          <w:rFonts w:ascii="Times New Roman" w:hAnsi="Times New Roman" w:cs="Times New Roman"/>
          <w:sz w:val="24"/>
          <w:szCs w:val="24"/>
        </w:rPr>
        <w:t xml:space="preserve">. D. OS by </w:t>
      </w:r>
      <w:proofErr w:type="spellStart"/>
      <w:r w:rsidRPr="00E76F67">
        <w:rPr>
          <w:rStyle w:val="fontstyle01"/>
          <w:rFonts w:ascii="Times New Roman" w:hAnsi="Times New Roman" w:cs="Times New Roman"/>
          <w:sz w:val="24"/>
          <w:szCs w:val="24"/>
        </w:rPr>
        <w:t>FBG</w:t>
      </w:r>
      <w:proofErr w:type="spellEnd"/>
      <w:r w:rsidRPr="00E76F67">
        <w:rPr>
          <w:rStyle w:val="fontstyle01"/>
          <w:rFonts w:ascii="Times New Roman" w:hAnsi="Times New Roman" w:cs="Times New Roman"/>
          <w:sz w:val="24"/>
          <w:szCs w:val="24"/>
        </w:rPr>
        <w:t xml:space="preserve"> group (</w:t>
      </w:r>
      <w:r w:rsidRPr="00E76F67">
        <w:rPr>
          <w:rStyle w:val="fontstyle01"/>
          <w:rFonts w:ascii="Times New Roman" w:hAnsi="Times New Roman" w:cs="Times New Roman"/>
          <w:i/>
          <w:iCs/>
          <w:sz w:val="24"/>
          <w:szCs w:val="24"/>
        </w:rPr>
        <w:t>P</w:t>
      </w:r>
      <w:r w:rsidRPr="00E76F67">
        <w:rPr>
          <w:rStyle w:val="fontstyle01"/>
          <w:rFonts w:ascii="Times New Roman" w:hAnsi="Times New Roman" w:cs="Times New Roman"/>
          <w:sz w:val="24"/>
          <w:szCs w:val="24"/>
        </w:rPr>
        <w:t xml:space="preserve"> &lt; 0.0001</w:t>
      </w:r>
      <w:r w:rsidRPr="00E76F67">
        <w:rPr>
          <w:rStyle w:val="fontstyle01"/>
          <w:rFonts w:ascii="Times New Roman" w:eastAsia="SimSun" w:hAnsi="Times New Roman" w:cs="Times New Roman"/>
          <w:sz w:val="24"/>
          <w:szCs w:val="24"/>
        </w:rPr>
        <w:t>)</w:t>
      </w:r>
      <w:r w:rsidRPr="00E76F67">
        <w:rPr>
          <w:rStyle w:val="fontstyle01"/>
          <w:rFonts w:ascii="Times New Roman" w:hAnsi="Times New Roman" w:cs="Times New Roman"/>
          <w:sz w:val="24"/>
          <w:szCs w:val="24"/>
        </w:rPr>
        <w:t xml:space="preserve">. </w:t>
      </w:r>
      <w:r w:rsidRPr="00E76F67">
        <w:rPr>
          <w:rStyle w:val="fontstyle01"/>
          <w:rFonts w:ascii="Times New Roman" w:eastAsia="SimSun" w:hAnsi="Times New Roman" w:cs="Times New Roman"/>
          <w:sz w:val="24"/>
          <w:szCs w:val="24"/>
        </w:rPr>
        <w:t xml:space="preserve">Footnote: </w:t>
      </w:r>
      <w:proofErr w:type="spellStart"/>
      <w:r w:rsidRPr="00E76F67">
        <w:rPr>
          <w:rFonts w:ascii="Times New Roman" w:hAnsi="Times New Roman" w:cs="Times New Roman"/>
          <w:color w:val="000000"/>
          <w:sz w:val="24"/>
          <w:szCs w:val="24"/>
        </w:rPr>
        <w:t>FBG</w:t>
      </w:r>
      <w:proofErr w:type="spellEnd"/>
      <w:r w:rsidRPr="00E76F67">
        <w:rPr>
          <w:rFonts w:ascii="Times New Roman" w:hAnsi="Times New Roman" w:cs="Times New Roman"/>
          <w:color w:val="000000"/>
          <w:sz w:val="24"/>
          <w:szCs w:val="24"/>
        </w:rPr>
        <w:t xml:space="preserve">, fasting blood glucose. </w:t>
      </w:r>
      <w:proofErr w:type="spellStart"/>
      <w:r w:rsidRPr="00E76F67">
        <w:rPr>
          <w:rStyle w:val="fontstyle01"/>
          <w:rFonts w:ascii="Times New Roman" w:hAnsi="Times New Roman" w:cs="Times New Roman"/>
          <w:sz w:val="24"/>
          <w:szCs w:val="24"/>
        </w:rPr>
        <w:t>SCCA</w:t>
      </w:r>
      <w:proofErr w:type="spellEnd"/>
      <w:r w:rsidRPr="00E76F67">
        <w:rPr>
          <w:rStyle w:val="fontstyle01"/>
          <w:rFonts w:ascii="Times New Roman" w:hAnsi="Times New Roman" w:cs="Times New Roman"/>
          <w:sz w:val="24"/>
          <w:szCs w:val="24"/>
        </w:rPr>
        <w:t xml:space="preserve">, </w:t>
      </w:r>
      <w:r w:rsidRPr="00E76F67">
        <w:rPr>
          <w:rFonts w:ascii="Times New Roman" w:hAnsi="Times New Roman" w:cs="Times New Roman"/>
          <w:color w:val="000000"/>
          <w:sz w:val="24"/>
          <w:szCs w:val="24"/>
        </w:rPr>
        <w:t>squamous cell carcinoma antigen.</w:t>
      </w:r>
    </w:p>
    <w:p w:rsidR="00305833" w:rsidRDefault="00305833"/>
    <w:sectPr w:rsidR="00305833" w:rsidSect="003058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143277ab">
    <w:altName w:val="Microsoft YaHei"/>
    <w:charset w:val="00"/>
    <w:family w:val="auto"/>
    <w:pitch w:val="default"/>
    <w:sig w:usb0="00000000" w:usb1="00000000" w:usb2="00000000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D3791"/>
    <w:rsid w:val="000010B6"/>
    <w:rsid w:val="00001E4A"/>
    <w:rsid w:val="0002112F"/>
    <w:rsid w:val="000266CD"/>
    <w:rsid w:val="000306BF"/>
    <w:rsid w:val="00042A18"/>
    <w:rsid w:val="00056B8B"/>
    <w:rsid w:val="00063531"/>
    <w:rsid w:val="0008070B"/>
    <w:rsid w:val="000A36C5"/>
    <w:rsid w:val="000B7892"/>
    <w:rsid w:val="000C7B67"/>
    <w:rsid w:val="000D61C6"/>
    <w:rsid w:val="000E6A17"/>
    <w:rsid w:val="000F080C"/>
    <w:rsid w:val="000F3907"/>
    <w:rsid w:val="000F71BC"/>
    <w:rsid w:val="00112C1A"/>
    <w:rsid w:val="001161E6"/>
    <w:rsid w:val="0013353B"/>
    <w:rsid w:val="00133C99"/>
    <w:rsid w:val="001438B5"/>
    <w:rsid w:val="00154727"/>
    <w:rsid w:val="00164279"/>
    <w:rsid w:val="00166C37"/>
    <w:rsid w:val="00167EA6"/>
    <w:rsid w:val="001819D1"/>
    <w:rsid w:val="00184B42"/>
    <w:rsid w:val="00185ECD"/>
    <w:rsid w:val="001909CE"/>
    <w:rsid w:val="001A5C33"/>
    <w:rsid w:val="001D4FCE"/>
    <w:rsid w:val="001E1A9B"/>
    <w:rsid w:val="001E3249"/>
    <w:rsid w:val="001F000F"/>
    <w:rsid w:val="001F0120"/>
    <w:rsid w:val="001F554C"/>
    <w:rsid w:val="002041E8"/>
    <w:rsid w:val="00210946"/>
    <w:rsid w:val="00210EBC"/>
    <w:rsid w:val="00213973"/>
    <w:rsid w:val="00215CCD"/>
    <w:rsid w:val="00222AA2"/>
    <w:rsid w:val="00225DC2"/>
    <w:rsid w:val="00253944"/>
    <w:rsid w:val="0025646F"/>
    <w:rsid w:val="00256A99"/>
    <w:rsid w:val="00256C00"/>
    <w:rsid w:val="002570B1"/>
    <w:rsid w:val="0026753B"/>
    <w:rsid w:val="0028157E"/>
    <w:rsid w:val="00282644"/>
    <w:rsid w:val="00294902"/>
    <w:rsid w:val="002A4904"/>
    <w:rsid w:val="002B0CF6"/>
    <w:rsid w:val="002B2A66"/>
    <w:rsid w:val="002B3B06"/>
    <w:rsid w:val="002B4F49"/>
    <w:rsid w:val="002C1317"/>
    <w:rsid w:val="002E0BD7"/>
    <w:rsid w:val="002E1995"/>
    <w:rsid w:val="002E541B"/>
    <w:rsid w:val="002F5BE9"/>
    <w:rsid w:val="00305833"/>
    <w:rsid w:val="00314979"/>
    <w:rsid w:val="003436AD"/>
    <w:rsid w:val="00346A5A"/>
    <w:rsid w:val="00355DB0"/>
    <w:rsid w:val="00372A1F"/>
    <w:rsid w:val="003759A3"/>
    <w:rsid w:val="0038529E"/>
    <w:rsid w:val="00393563"/>
    <w:rsid w:val="003A3A5B"/>
    <w:rsid w:val="003A6FFA"/>
    <w:rsid w:val="003B3E5A"/>
    <w:rsid w:val="003B4AC4"/>
    <w:rsid w:val="003C2B39"/>
    <w:rsid w:val="003C45AA"/>
    <w:rsid w:val="003C7174"/>
    <w:rsid w:val="003D048C"/>
    <w:rsid w:val="003D72FE"/>
    <w:rsid w:val="003D7D04"/>
    <w:rsid w:val="003F3052"/>
    <w:rsid w:val="004015B9"/>
    <w:rsid w:val="004103C7"/>
    <w:rsid w:val="004373E2"/>
    <w:rsid w:val="00440890"/>
    <w:rsid w:val="004547AB"/>
    <w:rsid w:val="00455912"/>
    <w:rsid w:val="00457C86"/>
    <w:rsid w:val="00470F10"/>
    <w:rsid w:val="004710BC"/>
    <w:rsid w:val="00483052"/>
    <w:rsid w:val="004849F4"/>
    <w:rsid w:val="004B1FB2"/>
    <w:rsid w:val="004B4C33"/>
    <w:rsid w:val="004B5B74"/>
    <w:rsid w:val="004C3E2D"/>
    <w:rsid w:val="004E1032"/>
    <w:rsid w:val="004E11B3"/>
    <w:rsid w:val="004E5D4C"/>
    <w:rsid w:val="004F0214"/>
    <w:rsid w:val="0052208A"/>
    <w:rsid w:val="00522FB8"/>
    <w:rsid w:val="0053735D"/>
    <w:rsid w:val="00547052"/>
    <w:rsid w:val="00547ECB"/>
    <w:rsid w:val="00583CA6"/>
    <w:rsid w:val="005A606A"/>
    <w:rsid w:val="005C1A93"/>
    <w:rsid w:val="005D04E6"/>
    <w:rsid w:val="005D1C19"/>
    <w:rsid w:val="005D4202"/>
    <w:rsid w:val="005D4AAC"/>
    <w:rsid w:val="005F236F"/>
    <w:rsid w:val="005F6920"/>
    <w:rsid w:val="00601D80"/>
    <w:rsid w:val="00602E9E"/>
    <w:rsid w:val="0060387B"/>
    <w:rsid w:val="00611BCB"/>
    <w:rsid w:val="00614D13"/>
    <w:rsid w:val="00624EB8"/>
    <w:rsid w:val="0062639B"/>
    <w:rsid w:val="006360EC"/>
    <w:rsid w:val="00641E2E"/>
    <w:rsid w:val="00656F65"/>
    <w:rsid w:val="006707FB"/>
    <w:rsid w:val="006822FB"/>
    <w:rsid w:val="00687281"/>
    <w:rsid w:val="00691472"/>
    <w:rsid w:val="0069400C"/>
    <w:rsid w:val="006B6D73"/>
    <w:rsid w:val="006C69AC"/>
    <w:rsid w:val="006D23E9"/>
    <w:rsid w:val="006E0E97"/>
    <w:rsid w:val="006E2C1C"/>
    <w:rsid w:val="006F12A9"/>
    <w:rsid w:val="006F4B63"/>
    <w:rsid w:val="006F7096"/>
    <w:rsid w:val="00704890"/>
    <w:rsid w:val="00712CC7"/>
    <w:rsid w:val="00731A62"/>
    <w:rsid w:val="00733E42"/>
    <w:rsid w:val="0074290E"/>
    <w:rsid w:val="007432DE"/>
    <w:rsid w:val="007437C9"/>
    <w:rsid w:val="00753E21"/>
    <w:rsid w:val="0075651D"/>
    <w:rsid w:val="00761FD7"/>
    <w:rsid w:val="00775A11"/>
    <w:rsid w:val="00776327"/>
    <w:rsid w:val="00782775"/>
    <w:rsid w:val="00793442"/>
    <w:rsid w:val="00793DE8"/>
    <w:rsid w:val="007D514C"/>
    <w:rsid w:val="007E319B"/>
    <w:rsid w:val="007E47AC"/>
    <w:rsid w:val="00802842"/>
    <w:rsid w:val="00806F41"/>
    <w:rsid w:val="00810AAE"/>
    <w:rsid w:val="00827FD1"/>
    <w:rsid w:val="00847330"/>
    <w:rsid w:val="00865E4A"/>
    <w:rsid w:val="00866EEF"/>
    <w:rsid w:val="0087092E"/>
    <w:rsid w:val="0087289D"/>
    <w:rsid w:val="00886C3F"/>
    <w:rsid w:val="00897EC4"/>
    <w:rsid w:val="008A1834"/>
    <w:rsid w:val="008C3B7C"/>
    <w:rsid w:val="008C7195"/>
    <w:rsid w:val="008D59FF"/>
    <w:rsid w:val="008D717C"/>
    <w:rsid w:val="008E1C54"/>
    <w:rsid w:val="009026D1"/>
    <w:rsid w:val="00937F6B"/>
    <w:rsid w:val="009431AB"/>
    <w:rsid w:val="00945C42"/>
    <w:rsid w:val="00990EDE"/>
    <w:rsid w:val="00991BF7"/>
    <w:rsid w:val="009953A7"/>
    <w:rsid w:val="009A0AE0"/>
    <w:rsid w:val="009A2AA8"/>
    <w:rsid w:val="009A6190"/>
    <w:rsid w:val="009B2F58"/>
    <w:rsid w:val="009C564E"/>
    <w:rsid w:val="009D148F"/>
    <w:rsid w:val="009D58F1"/>
    <w:rsid w:val="009F4553"/>
    <w:rsid w:val="009F74AE"/>
    <w:rsid w:val="00A056F1"/>
    <w:rsid w:val="00A14D60"/>
    <w:rsid w:val="00A15141"/>
    <w:rsid w:val="00A21EC8"/>
    <w:rsid w:val="00A33329"/>
    <w:rsid w:val="00A47F7B"/>
    <w:rsid w:val="00A54CD8"/>
    <w:rsid w:val="00A662FC"/>
    <w:rsid w:val="00A7547A"/>
    <w:rsid w:val="00A758F6"/>
    <w:rsid w:val="00A8353A"/>
    <w:rsid w:val="00A93CAB"/>
    <w:rsid w:val="00A978D5"/>
    <w:rsid w:val="00AA5DA9"/>
    <w:rsid w:val="00AA6BE8"/>
    <w:rsid w:val="00AB05A1"/>
    <w:rsid w:val="00AC2758"/>
    <w:rsid w:val="00AC343B"/>
    <w:rsid w:val="00AC57B2"/>
    <w:rsid w:val="00AC6839"/>
    <w:rsid w:val="00AD49DE"/>
    <w:rsid w:val="00B01D78"/>
    <w:rsid w:val="00B06159"/>
    <w:rsid w:val="00B10160"/>
    <w:rsid w:val="00B3390B"/>
    <w:rsid w:val="00B353CA"/>
    <w:rsid w:val="00B522E8"/>
    <w:rsid w:val="00B527C9"/>
    <w:rsid w:val="00B53023"/>
    <w:rsid w:val="00B73689"/>
    <w:rsid w:val="00B740CA"/>
    <w:rsid w:val="00B940EF"/>
    <w:rsid w:val="00B973FB"/>
    <w:rsid w:val="00BA01C6"/>
    <w:rsid w:val="00BA5AFC"/>
    <w:rsid w:val="00BB45B4"/>
    <w:rsid w:val="00BB7023"/>
    <w:rsid w:val="00BB7C01"/>
    <w:rsid w:val="00BC6F83"/>
    <w:rsid w:val="00BC7482"/>
    <w:rsid w:val="00BD2097"/>
    <w:rsid w:val="00BE65ED"/>
    <w:rsid w:val="00BE7190"/>
    <w:rsid w:val="00C51790"/>
    <w:rsid w:val="00C66214"/>
    <w:rsid w:val="00C66636"/>
    <w:rsid w:val="00C92399"/>
    <w:rsid w:val="00C92A44"/>
    <w:rsid w:val="00C94B6B"/>
    <w:rsid w:val="00CA09E6"/>
    <w:rsid w:val="00CA0F8E"/>
    <w:rsid w:val="00CB659B"/>
    <w:rsid w:val="00CC6F82"/>
    <w:rsid w:val="00CC7AE1"/>
    <w:rsid w:val="00CD3791"/>
    <w:rsid w:val="00CD5953"/>
    <w:rsid w:val="00CE41DD"/>
    <w:rsid w:val="00D00801"/>
    <w:rsid w:val="00D04833"/>
    <w:rsid w:val="00D12C71"/>
    <w:rsid w:val="00D1665F"/>
    <w:rsid w:val="00D22F7A"/>
    <w:rsid w:val="00D23A08"/>
    <w:rsid w:val="00D33DF3"/>
    <w:rsid w:val="00D3449D"/>
    <w:rsid w:val="00D4253E"/>
    <w:rsid w:val="00D5721F"/>
    <w:rsid w:val="00D574DC"/>
    <w:rsid w:val="00D61513"/>
    <w:rsid w:val="00D655FD"/>
    <w:rsid w:val="00D71A59"/>
    <w:rsid w:val="00D74A09"/>
    <w:rsid w:val="00D75F8D"/>
    <w:rsid w:val="00D9241E"/>
    <w:rsid w:val="00DA0639"/>
    <w:rsid w:val="00DA5FDB"/>
    <w:rsid w:val="00DD2443"/>
    <w:rsid w:val="00DD7904"/>
    <w:rsid w:val="00DE52C1"/>
    <w:rsid w:val="00DF0DDC"/>
    <w:rsid w:val="00DF613C"/>
    <w:rsid w:val="00E17994"/>
    <w:rsid w:val="00E236E9"/>
    <w:rsid w:val="00E2717D"/>
    <w:rsid w:val="00E3154D"/>
    <w:rsid w:val="00E3746E"/>
    <w:rsid w:val="00E432EE"/>
    <w:rsid w:val="00E6707C"/>
    <w:rsid w:val="00E8524F"/>
    <w:rsid w:val="00E90199"/>
    <w:rsid w:val="00E979B6"/>
    <w:rsid w:val="00EA0FD5"/>
    <w:rsid w:val="00EA1A8D"/>
    <w:rsid w:val="00EA27F6"/>
    <w:rsid w:val="00EB3814"/>
    <w:rsid w:val="00ED4C37"/>
    <w:rsid w:val="00EF6AEF"/>
    <w:rsid w:val="00F112CF"/>
    <w:rsid w:val="00F16426"/>
    <w:rsid w:val="00F27E63"/>
    <w:rsid w:val="00F30831"/>
    <w:rsid w:val="00F35E8C"/>
    <w:rsid w:val="00F36B37"/>
    <w:rsid w:val="00F452E6"/>
    <w:rsid w:val="00F555B7"/>
    <w:rsid w:val="00F61061"/>
    <w:rsid w:val="00F66485"/>
    <w:rsid w:val="00F7075A"/>
    <w:rsid w:val="00F71455"/>
    <w:rsid w:val="00F74B99"/>
    <w:rsid w:val="00F93FD6"/>
    <w:rsid w:val="00FA2E44"/>
    <w:rsid w:val="00FB0544"/>
    <w:rsid w:val="00FB60DC"/>
    <w:rsid w:val="00FC0718"/>
    <w:rsid w:val="00FC68C9"/>
    <w:rsid w:val="00FC6B8A"/>
    <w:rsid w:val="00FD57FD"/>
    <w:rsid w:val="00FE44E8"/>
    <w:rsid w:val="00FF4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8FC218-6193-4F5D-88BC-F43A5DB91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58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qFormat/>
    <w:rsid w:val="003D048C"/>
    <w:rPr>
      <w:rFonts w:ascii="AdvOT143277ab" w:eastAsia="AdvOT143277ab" w:hAnsi="AdvOT143277ab" w:cs="AdvOT143277ab"/>
      <w:color w:val="231F20"/>
      <w:sz w:val="40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2</Characters>
  <Application>Microsoft Office Word</Application>
  <DocSecurity>0</DocSecurity>
  <Lines>2</Lines>
  <Paragraphs>1</Paragraphs>
  <ScaleCrop>false</ScaleCrop>
  <Company>Microsoft</Company>
  <LinksUpToDate>false</LinksUpToDate>
  <CharactersWithSpaces>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 V</dc:creator>
  <cp:keywords/>
  <dc:description/>
  <cp:lastModifiedBy>Swetha V</cp:lastModifiedBy>
  <cp:revision>2</cp:revision>
  <dcterms:created xsi:type="dcterms:W3CDTF">2019-07-01T05:55:00Z</dcterms:created>
  <dcterms:modified xsi:type="dcterms:W3CDTF">2019-07-01T05:55:00Z</dcterms:modified>
</cp:coreProperties>
</file>